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Key Survey Measure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OVID-19 Vaccine Questions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Do you plan on receiving the COVID-19 vaccine?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Unsur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I have already received it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Prefer not to answer 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 trust that the information I receive about the COVID-19 vaccine is reliable and trustworthy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 worry about the unknown effects of the COVID-19 vaccin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 am concerned about serious harmful effects of vaccines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 am worried that the COVID-19 vaccine may lead to long-term health problems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 feel safe receiving the COVID-19 vaccin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I can rely on the COVID-19 vaccine to protect me from COVID-19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numPr>
          <w:ilvl w:val="0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I believe the COVID-19 vaccine can curb the spread of COVID-19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 xml:space="preserve">Strongly Disagree 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Dis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Neutral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Agree</w:t>
      </w:r>
    </w:p>
    <w:p>
      <w:pPr>
        <w:pStyle w:val="Normal"/>
        <w:numPr>
          <w:ilvl w:val="1"/>
          <w:numId w:val="7"/>
        </w:numPr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</w:rPr>
        <w:t>General Anxiety Disorder-7 (GAD-7)</w:t>
      </w:r>
      <w:r>
        <w:rPr/>
        <w:tab/>
        <w:tab/>
        <w:t xml:space="preserve"> </w:t>
        <w:tab/>
        <w:tab/>
        <w:tab/>
        <w:tab/>
        <w:tab/>
      </w:r>
    </w:p>
    <w:p>
      <w:pPr>
        <w:pStyle w:val="Normal"/>
        <w:spacing w:before="240" w:after="240"/>
        <w:rPr/>
      </w:pPr>
      <w:r>
        <w:rPr/>
        <w:t>Over the last 2 weeks, how often have you been bothered by the following problems</w:t>
        <w:tab/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Feeling nervous, anxious, or on edge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being able to stop or control worrying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Worrying too much about different thing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Trouble relaxing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Being so restless that it's hard to sit sti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Becoming easily annoyed or irritable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Feeling afraid as if something awful might happen 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t at all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ver half the days</w:t>
      </w:r>
    </w:p>
    <w:p>
      <w:pPr>
        <w:pStyle w:val="Normal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ind w:left="720" w:hanging="0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atient Health Questionnaire-9 (PHQ-9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Over the last 2 weeks, how often have you been bothered by any of the following problems?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Little interest or pleasure in doing things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Feeling down, depressed, or hopeless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Trouble falling or staying asleep, or sleeping too much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Feeling tired or having little energy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Poor appetite or overeating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Feeling bad about yourself - or that you are a failure or have let yourself or your family down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Trouble concentrating on things, such as reading the newspaper or watching television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ving or speaking so slowly that other people could have noticed? Or the opposite - being so fidgety or restless that you have been moving around a lot more than usual?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1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Thoughts that you would be better off dead, or of hurting yourself in some way? </w:t>
      </w:r>
    </w:p>
    <w:p>
      <w:pPr>
        <w:pStyle w:val="Normal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Not al all</w:t>
      </w:r>
    </w:p>
    <w:p>
      <w:pPr>
        <w:pStyle w:val="Normal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Several days</w:t>
      </w:r>
    </w:p>
    <w:p>
      <w:pPr>
        <w:pStyle w:val="Normal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More than half the days</w:t>
      </w:r>
    </w:p>
    <w:p>
      <w:pPr>
        <w:pStyle w:val="Normal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 xml:space="preserve">Nearly every day 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CAGE-AID </w:t>
        <w:tab/>
        <w:tab/>
        <w:tab/>
        <w:tab/>
        <w:tab/>
        <w:tab/>
        <w:tab/>
      </w:r>
    </w:p>
    <w:p>
      <w:pPr>
        <w:pStyle w:val="Normal"/>
        <w:numPr>
          <w:ilvl w:val="0"/>
          <w:numId w:val="2"/>
        </w:numPr>
        <w:spacing w:before="240" w:after="0"/>
        <w:rPr>
          <w:sz w:val="20"/>
          <w:szCs w:val="20"/>
        </w:rPr>
      </w:pPr>
      <w:r>
        <w:rPr>
          <w:sz w:val="20"/>
          <w:szCs w:val="20"/>
        </w:rPr>
        <w:t xml:space="preserve">Have you ever felt you ought to cut down on your drinking or drug use? 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Have people annoyed you by criticizing your drinking or drug use? 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Have you ever felt bad or guilty about your drinking or drug use? 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>
      <w:pPr>
        <w:pStyle w:val="Normal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Have you ever had a drink or used drugs first thing in the morning to steady your nerves or to get rid of a hangover? </w:t>
      </w:r>
    </w:p>
    <w:p>
      <w:pPr>
        <w:pStyle w:val="Normal"/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>
      <w:pPr>
        <w:pStyle w:val="Normal"/>
        <w:numPr>
          <w:ilvl w:val="1"/>
          <w:numId w:val="2"/>
        </w:numPr>
        <w:spacing w:before="0" w:after="240"/>
        <w:rPr>
          <w:sz w:val="20"/>
          <w:szCs w:val="20"/>
        </w:rPr>
      </w:pPr>
      <w:r>
        <w:rPr>
          <w:sz w:val="20"/>
          <w:szCs w:val="20"/>
        </w:rPr>
        <w:t>No</w:t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4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tabs>
          <w:tab w:val="num" w:pos="0"/>
        </w:tabs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tabs>
          <w:tab w:val="num" w:pos="0"/>
        </w:tabs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tabs>
          <w:tab w:val="num" w:pos="0"/>
        </w:tabs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tabs>
          <w:tab w:val="num" w:pos="0"/>
        </w:tabs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tabs>
          <w:tab w:val="num" w:pos="0"/>
        </w:tabs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7200" w:hanging="360"/>
      </w:pPr>
      <w:rPr>
        <w:u w:val="none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6:09:00Z</dcterms:created>
  <dc:creator/>
  <dc:description/>
  <dc:language>en-US</dc:language>
  <cp:lastModifiedBy>Alex Abramovich</cp:lastModifiedBy>
  <dcterms:modified xsi:type="dcterms:W3CDTF">2021-11-22T16:09:00Z</dcterms:modified>
  <cp:revision>2</cp:revision>
  <dc:subject/>
  <dc:title/>
</cp:coreProperties>
</file>